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74B3F" w14:textId="5060ABEF" w:rsidR="00BF045C" w:rsidRPr="0089430E" w:rsidRDefault="00BF045C" w:rsidP="00BF045C">
      <w:pPr>
        <w:jc w:val="center"/>
        <w:rPr>
          <w:rFonts w:ascii="Cambria" w:hAnsi="Cambria"/>
          <w:b/>
          <w:bCs/>
          <w:sz w:val="32"/>
          <w:szCs w:val="32"/>
        </w:rPr>
      </w:pPr>
      <w:r w:rsidRPr="0089430E">
        <w:rPr>
          <w:rFonts w:ascii="Cambria" w:hAnsi="Cambria"/>
          <w:b/>
          <w:bCs/>
          <w:sz w:val="32"/>
          <w:szCs w:val="32"/>
        </w:rPr>
        <w:t xml:space="preserve">Table S1:  </w:t>
      </w:r>
      <w:r w:rsidR="0044182D" w:rsidRPr="0089430E">
        <w:rPr>
          <w:rFonts w:ascii="Cambria" w:hAnsi="Cambria"/>
          <w:b/>
          <w:bCs/>
          <w:sz w:val="32"/>
          <w:szCs w:val="32"/>
        </w:rPr>
        <w:t>Consolidated Criteria for Reporting Qualitative Research Checklist</w:t>
      </w:r>
    </w:p>
    <w:p w14:paraId="4CA035D7" w14:textId="77777777" w:rsidR="0005285C" w:rsidRPr="0089430E" w:rsidRDefault="0005285C"/>
    <w:tbl>
      <w:tblPr>
        <w:tblW w:w="5000" w:type="pct"/>
        <w:tblLook w:val="0000" w:firstRow="0" w:lastRow="0" w:firstColumn="0" w:lastColumn="0" w:noHBand="0" w:noVBand="0"/>
      </w:tblPr>
      <w:tblGrid>
        <w:gridCol w:w="1696"/>
        <w:gridCol w:w="710"/>
        <w:gridCol w:w="10724"/>
        <w:gridCol w:w="1270"/>
      </w:tblGrid>
      <w:tr w:rsidR="0089430E" w:rsidRPr="0089430E" w14:paraId="4E88F2CF" w14:textId="77777777" w:rsidTr="00CE688C"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D358F1E" w14:textId="77777777" w:rsidR="00D917C0" w:rsidRPr="0089430E" w:rsidRDefault="00D917C0" w:rsidP="009C32E4">
            <w:pPr>
              <w:pStyle w:val="TableHeader"/>
              <w:jc w:val="center"/>
              <w:rPr>
                <w:rFonts w:ascii="Arial" w:hAnsi="Arial" w:cs="Arial"/>
              </w:rPr>
            </w:pPr>
          </w:p>
          <w:p w14:paraId="35985031" w14:textId="3AC83211" w:rsidR="00D917C0" w:rsidRPr="0089430E" w:rsidRDefault="00D917C0" w:rsidP="009C32E4">
            <w:pPr>
              <w:pStyle w:val="TableHeader"/>
              <w:jc w:val="center"/>
              <w:rPr>
                <w:rFonts w:ascii="Arial" w:hAnsi="Arial" w:cs="Arial"/>
              </w:rPr>
            </w:pPr>
            <w:r w:rsidRPr="0089430E">
              <w:rPr>
                <w:rFonts w:ascii="Arial" w:hAnsi="Arial" w:cs="Arial"/>
              </w:rPr>
              <w:t>Section / topic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3CE5C996" w14:textId="60EB152D" w:rsidR="00D917C0" w:rsidRPr="0089430E" w:rsidRDefault="00D917C0" w:rsidP="009C32E4">
            <w:pPr>
              <w:pStyle w:val="TableHeader"/>
              <w:jc w:val="center"/>
              <w:rPr>
                <w:rFonts w:ascii="Arial" w:hAnsi="Arial" w:cs="Arial"/>
              </w:rPr>
            </w:pPr>
            <w:r w:rsidRPr="0089430E">
              <w:rPr>
                <w:rFonts w:ascii="Arial" w:hAnsi="Arial" w:cs="Arial"/>
              </w:rPr>
              <w:t>Item No</w:t>
            </w:r>
          </w:p>
        </w:tc>
        <w:tc>
          <w:tcPr>
            <w:tcW w:w="37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6734EEA" w14:textId="77777777" w:rsidR="00D917C0" w:rsidRPr="0089430E" w:rsidRDefault="00D917C0" w:rsidP="009C32E4">
            <w:pPr>
              <w:pStyle w:val="TableHeader"/>
              <w:rPr>
                <w:rFonts w:ascii="Arial" w:hAnsi="Arial" w:cs="Arial"/>
              </w:rPr>
            </w:pPr>
            <w:r w:rsidRPr="0089430E">
              <w:rPr>
                <w:rFonts w:ascii="Arial" w:hAnsi="Arial" w:cs="Arial"/>
              </w:rPr>
              <w:t>Checklist item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20A75587" w14:textId="77777777" w:rsidR="00D917C0" w:rsidRPr="0089430E" w:rsidRDefault="00D917C0" w:rsidP="009C32E4">
            <w:pPr>
              <w:pStyle w:val="TableHeader"/>
              <w:jc w:val="center"/>
              <w:rPr>
                <w:rFonts w:ascii="Arial" w:hAnsi="Arial" w:cs="Arial"/>
              </w:rPr>
            </w:pPr>
            <w:r w:rsidRPr="0089430E">
              <w:rPr>
                <w:rFonts w:ascii="Arial" w:hAnsi="Arial" w:cs="Arial"/>
              </w:rPr>
              <w:t>Reported on page No</w:t>
            </w:r>
          </w:p>
        </w:tc>
      </w:tr>
      <w:tr w:rsidR="0089430E" w:rsidRPr="0089430E" w14:paraId="2C8A6519" w14:textId="77777777" w:rsidTr="0029103F">
        <w:tc>
          <w:tcPr>
            <w:tcW w:w="4559" w:type="pct"/>
            <w:gridSpan w:val="3"/>
            <w:tcBorders>
              <w:top w:val="single" w:sz="4" w:space="0" w:color="auto"/>
            </w:tcBorders>
          </w:tcPr>
          <w:p w14:paraId="0FF4D812" w14:textId="44A64C29" w:rsidR="00D917C0" w:rsidRPr="0089430E" w:rsidRDefault="00D917C0" w:rsidP="00657D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3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1: </w:t>
            </w:r>
            <w:r w:rsidR="00946599" w:rsidRPr="0089430E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89430E">
              <w:rPr>
                <w:rFonts w:ascii="Arial" w:hAnsi="Arial" w:cs="Arial"/>
                <w:b/>
                <w:bCs/>
                <w:sz w:val="22"/>
                <w:szCs w:val="22"/>
              </w:rPr>
              <w:t>esearch team and reflexivity</w:t>
            </w:r>
            <w:bookmarkStart w:id="0" w:name="_GoBack"/>
            <w:bookmarkEnd w:id="0"/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F11E4FC" w14:textId="36E95010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  <w:tr w:rsidR="0089430E" w:rsidRPr="0089430E" w14:paraId="42A2D695" w14:textId="77777777" w:rsidTr="0029103F">
        <w:tc>
          <w:tcPr>
            <w:tcW w:w="4559" w:type="pct"/>
            <w:gridSpan w:val="3"/>
          </w:tcPr>
          <w:p w14:paraId="75E446E2" w14:textId="40E18EF6" w:rsidR="00B00F60" w:rsidRPr="0089430E" w:rsidRDefault="00B00F60" w:rsidP="00657D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Personal characteristic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18050A6" w14:textId="77777777" w:rsidR="00B00F6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1792C501" w14:textId="77777777" w:rsidTr="0029103F">
        <w:tc>
          <w:tcPr>
            <w:tcW w:w="589" w:type="pct"/>
          </w:tcPr>
          <w:p w14:paraId="517F952B" w14:textId="26BF9D43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Interviewer</w:t>
            </w:r>
          </w:p>
        </w:tc>
        <w:tc>
          <w:tcPr>
            <w:tcW w:w="247" w:type="pct"/>
          </w:tcPr>
          <w:p w14:paraId="66FED489" w14:textId="2000D56E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724" w:type="pct"/>
          </w:tcPr>
          <w:p w14:paraId="592C6947" w14:textId="304ECA3A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6C62C61" w14:textId="090E7A17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17CFBD02" w14:textId="3BA16A64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53D100A3" w14:textId="77777777" w:rsidTr="0029103F">
        <w:tc>
          <w:tcPr>
            <w:tcW w:w="589" w:type="pct"/>
          </w:tcPr>
          <w:p w14:paraId="25FA0D5A" w14:textId="6BF00F66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Credentials</w:t>
            </w:r>
          </w:p>
        </w:tc>
        <w:tc>
          <w:tcPr>
            <w:tcW w:w="247" w:type="pct"/>
          </w:tcPr>
          <w:p w14:paraId="1DC8B692" w14:textId="5B089861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724" w:type="pct"/>
          </w:tcPr>
          <w:p w14:paraId="3810AE52" w14:textId="36A42950" w:rsidR="00D917C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were the researcher’s credentials? E.g., PhD, M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2FC4ADD" w14:textId="505E7E78" w:rsidR="00D917C0" w:rsidRPr="0089430E" w:rsidRDefault="00BF045C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430E" w:rsidRPr="0089430E" w14:paraId="40E6B525" w14:textId="77777777" w:rsidTr="0029103F">
        <w:tc>
          <w:tcPr>
            <w:tcW w:w="589" w:type="pct"/>
          </w:tcPr>
          <w:p w14:paraId="7C1ECF8B" w14:textId="4EDCE039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247" w:type="pct"/>
          </w:tcPr>
          <w:p w14:paraId="1CBC7C0D" w14:textId="731A0AD0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724" w:type="pct"/>
          </w:tcPr>
          <w:p w14:paraId="05EFC070" w14:textId="775F3908" w:rsidR="00D917C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9B647A0" w14:textId="5426A6F9" w:rsidR="00D917C0" w:rsidRPr="0089430E" w:rsidRDefault="00BF045C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430E" w:rsidRPr="0089430E" w14:paraId="370329BE" w14:textId="77777777" w:rsidTr="0029103F">
        <w:trPr>
          <w:trHeight w:val="413"/>
        </w:trPr>
        <w:tc>
          <w:tcPr>
            <w:tcW w:w="589" w:type="pct"/>
          </w:tcPr>
          <w:p w14:paraId="1D6F0C7D" w14:textId="3D532046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47" w:type="pct"/>
          </w:tcPr>
          <w:p w14:paraId="7CF72771" w14:textId="15E1DBBF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724" w:type="pct"/>
          </w:tcPr>
          <w:p w14:paraId="30B10A85" w14:textId="43CFFD03" w:rsidR="00D917C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as the researcher male or female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2ED5C86" w14:textId="6C74CF18" w:rsidR="00D917C0" w:rsidRPr="0089430E" w:rsidRDefault="002B7E5D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14C8E887" w14:textId="77777777" w:rsidTr="0029103F">
        <w:tc>
          <w:tcPr>
            <w:tcW w:w="589" w:type="pct"/>
          </w:tcPr>
          <w:p w14:paraId="2C1416F9" w14:textId="57BAB8A8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Experience / training</w:t>
            </w:r>
          </w:p>
        </w:tc>
        <w:tc>
          <w:tcPr>
            <w:tcW w:w="247" w:type="pct"/>
          </w:tcPr>
          <w:p w14:paraId="13990B11" w14:textId="6DC5486E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724" w:type="pct"/>
          </w:tcPr>
          <w:p w14:paraId="714A4A0A" w14:textId="27C60BEA" w:rsidR="00D917C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A074AAF" w14:textId="70C23BFE" w:rsidR="00D917C0" w:rsidRPr="0089430E" w:rsidRDefault="00BF045C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430E" w:rsidRPr="0089430E" w14:paraId="313E761F" w14:textId="77777777" w:rsidTr="0029103F">
        <w:trPr>
          <w:trHeight w:val="305"/>
        </w:trPr>
        <w:tc>
          <w:tcPr>
            <w:tcW w:w="4559" w:type="pct"/>
            <w:gridSpan w:val="3"/>
          </w:tcPr>
          <w:p w14:paraId="44ECF3DF" w14:textId="0E113E7B" w:rsidR="00B00F60" w:rsidRPr="0089430E" w:rsidRDefault="00B00F60" w:rsidP="00657D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Relationship with participant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1547CA4" w14:textId="77777777" w:rsidR="00B00F6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1583712F" w14:textId="77777777" w:rsidTr="0029103F">
        <w:tc>
          <w:tcPr>
            <w:tcW w:w="589" w:type="pct"/>
          </w:tcPr>
          <w:p w14:paraId="715ED750" w14:textId="1B71EC27" w:rsidR="00D917C0" w:rsidRPr="0089430E" w:rsidRDefault="00B00F6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Relationship established</w:t>
            </w:r>
          </w:p>
        </w:tc>
        <w:tc>
          <w:tcPr>
            <w:tcW w:w="247" w:type="pct"/>
          </w:tcPr>
          <w:p w14:paraId="5940ADB2" w14:textId="262F8752" w:rsidR="00D917C0" w:rsidRPr="0089430E" w:rsidRDefault="00B00F6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724" w:type="pct"/>
          </w:tcPr>
          <w:p w14:paraId="215469C5" w14:textId="3374F630" w:rsidR="00D917C0" w:rsidRPr="0089430E" w:rsidRDefault="00B00F6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E6A77D1" w14:textId="577CFC44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9430E" w:rsidRPr="0089430E" w14:paraId="34385C74" w14:textId="77777777" w:rsidTr="0029103F">
        <w:tc>
          <w:tcPr>
            <w:tcW w:w="589" w:type="pct"/>
          </w:tcPr>
          <w:p w14:paraId="7A7CABAA" w14:textId="38705F5F" w:rsidR="00B00F60" w:rsidRPr="0089430E" w:rsidRDefault="00B00F60" w:rsidP="00B00F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Participant knowledge of</w:t>
            </w:r>
          </w:p>
          <w:p w14:paraId="17BFF37D" w14:textId="1BD293A5" w:rsidR="00D917C0" w:rsidRPr="0089430E" w:rsidRDefault="00B00F60" w:rsidP="00B00F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interviewer</w:t>
            </w:r>
          </w:p>
        </w:tc>
        <w:tc>
          <w:tcPr>
            <w:tcW w:w="247" w:type="pct"/>
          </w:tcPr>
          <w:p w14:paraId="1D566F92" w14:textId="0867232B" w:rsidR="00D917C0" w:rsidRPr="0089430E" w:rsidRDefault="00B00F6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724" w:type="pct"/>
          </w:tcPr>
          <w:p w14:paraId="42B9AF37" w14:textId="3B7A4215" w:rsidR="00B00F60" w:rsidRPr="0089430E" w:rsidRDefault="00B00F60" w:rsidP="00B00F60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did the participants know about the researcher? E.g., personal goals, reasons for doing the</w:t>
            </w:r>
          </w:p>
          <w:p w14:paraId="1802E99E" w14:textId="6883A2F3" w:rsidR="00D917C0" w:rsidRPr="0089430E" w:rsidRDefault="00B00F60" w:rsidP="00B00F60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research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2C90101" w14:textId="5C859D80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9430E" w:rsidRPr="0089430E" w14:paraId="419C3AF9" w14:textId="77777777" w:rsidTr="0029103F">
        <w:tc>
          <w:tcPr>
            <w:tcW w:w="589" w:type="pct"/>
          </w:tcPr>
          <w:p w14:paraId="49863193" w14:textId="66D8CCA3" w:rsidR="00D917C0" w:rsidRPr="0089430E" w:rsidRDefault="00B00F6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Interviewer characteristics</w:t>
            </w:r>
          </w:p>
        </w:tc>
        <w:tc>
          <w:tcPr>
            <w:tcW w:w="247" w:type="pct"/>
          </w:tcPr>
          <w:p w14:paraId="31F0FBCC" w14:textId="77BCDBF2" w:rsidR="00D917C0" w:rsidRPr="0089430E" w:rsidRDefault="00B00F6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724" w:type="pct"/>
          </w:tcPr>
          <w:p w14:paraId="0232A45F" w14:textId="75CA9407" w:rsidR="00B00F60" w:rsidRPr="0089430E" w:rsidRDefault="00B00F60" w:rsidP="00B00F60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characteristics were reported about the interviewer/facilitator? E.g., bias, assumptions,</w:t>
            </w:r>
          </w:p>
          <w:p w14:paraId="04F88BAB" w14:textId="6BD878E5" w:rsidR="00D917C0" w:rsidRPr="0089430E" w:rsidRDefault="00B00F60" w:rsidP="00B00F60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reasons and interests in the research topic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E12C855" w14:textId="1ADF64DA" w:rsidR="00D917C0" w:rsidRPr="0089430E" w:rsidRDefault="00BF045C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430E" w:rsidRPr="0089430E" w14:paraId="0E281408" w14:textId="77777777" w:rsidTr="0029103F">
        <w:tc>
          <w:tcPr>
            <w:tcW w:w="4559" w:type="pct"/>
            <w:gridSpan w:val="3"/>
          </w:tcPr>
          <w:p w14:paraId="5BFA8B0E" w14:textId="4C47F0D8" w:rsidR="00946599" w:rsidRPr="0089430E" w:rsidRDefault="00946599" w:rsidP="00657D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30E">
              <w:rPr>
                <w:rFonts w:ascii="Arial" w:hAnsi="Arial" w:cs="Arial"/>
                <w:b/>
                <w:bCs/>
                <w:sz w:val="22"/>
                <w:szCs w:val="22"/>
              </w:rPr>
              <w:t>Domain 2: study desig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5B57A78" w14:textId="77777777" w:rsidR="00946599" w:rsidRPr="0089430E" w:rsidRDefault="00946599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327A4A00" w14:textId="77777777" w:rsidTr="0029103F">
        <w:tc>
          <w:tcPr>
            <w:tcW w:w="4559" w:type="pct"/>
            <w:gridSpan w:val="3"/>
          </w:tcPr>
          <w:p w14:paraId="5A0C9440" w14:textId="735E4A17" w:rsidR="00946599" w:rsidRPr="0089430E" w:rsidRDefault="00946599" w:rsidP="00657D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Theoretical framework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FA044C0" w14:textId="77777777" w:rsidR="00946599" w:rsidRPr="0089430E" w:rsidRDefault="00946599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627EC7C5" w14:textId="77777777" w:rsidTr="0029103F">
        <w:tc>
          <w:tcPr>
            <w:tcW w:w="589" w:type="pct"/>
          </w:tcPr>
          <w:p w14:paraId="1210AA05" w14:textId="00BD5704" w:rsidR="00D917C0" w:rsidRPr="0089430E" w:rsidRDefault="00357482" w:rsidP="0029103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Methodological orientation</w:t>
            </w:r>
          </w:p>
        </w:tc>
        <w:tc>
          <w:tcPr>
            <w:tcW w:w="247" w:type="pct"/>
          </w:tcPr>
          <w:p w14:paraId="750AB76D" w14:textId="37A324DE" w:rsidR="00D917C0" w:rsidRPr="0089430E" w:rsidRDefault="0035748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724" w:type="pct"/>
          </w:tcPr>
          <w:p w14:paraId="7B1E2FB1" w14:textId="6BF9CB63" w:rsidR="00357482" w:rsidRPr="0089430E" w:rsidRDefault="00357482" w:rsidP="00357482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</w:t>
            </w:r>
            <w:r w:rsidR="0029103F" w:rsidRPr="0089430E">
              <w:rPr>
                <w:rFonts w:ascii="Arial" w:hAnsi="Arial" w:cs="Arial"/>
                <w:sz w:val="22"/>
                <w:szCs w:val="22"/>
              </w:rPr>
              <w:t>E.g.,</w:t>
            </w:r>
            <w:r w:rsidRPr="0089430E">
              <w:rPr>
                <w:rFonts w:ascii="Arial" w:hAnsi="Arial" w:cs="Arial"/>
                <w:sz w:val="22"/>
                <w:szCs w:val="22"/>
              </w:rPr>
              <w:t xml:space="preserve"> grounded theory,</w:t>
            </w:r>
          </w:p>
          <w:p w14:paraId="372BBB99" w14:textId="50188FB0" w:rsidR="00D917C0" w:rsidRPr="0089430E" w:rsidRDefault="00357482" w:rsidP="00357482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iscourse analysis, ethnography, phenomenology, content analysi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3C89EBF" w14:textId="717038EB" w:rsidR="00D917C0" w:rsidRPr="0089430E" w:rsidRDefault="002B7E5D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9430E" w:rsidRPr="0089430E" w14:paraId="272367FC" w14:textId="77777777" w:rsidTr="0029103F">
        <w:tc>
          <w:tcPr>
            <w:tcW w:w="4559" w:type="pct"/>
            <w:gridSpan w:val="3"/>
          </w:tcPr>
          <w:p w14:paraId="0D8CD845" w14:textId="2FFAFB7D" w:rsidR="0029103F" w:rsidRPr="0089430E" w:rsidRDefault="0029103F" w:rsidP="00657D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Participant selectio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6F51908D" w14:textId="77777777" w:rsidR="0029103F" w:rsidRPr="0089430E" w:rsidRDefault="0029103F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49D9EC12" w14:textId="77777777" w:rsidTr="0029103F">
        <w:tc>
          <w:tcPr>
            <w:tcW w:w="589" w:type="pct"/>
          </w:tcPr>
          <w:p w14:paraId="7A826B13" w14:textId="2825F147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Sampling</w:t>
            </w:r>
          </w:p>
        </w:tc>
        <w:tc>
          <w:tcPr>
            <w:tcW w:w="247" w:type="pct"/>
          </w:tcPr>
          <w:p w14:paraId="3613D61B" w14:textId="633C55BB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724" w:type="pct"/>
          </w:tcPr>
          <w:p w14:paraId="32098B13" w14:textId="3A9D7F45" w:rsidR="00D917C0" w:rsidRPr="0089430E" w:rsidRDefault="0029103F" w:rsidP="002F5500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How were participants selected? E.g., purposive, convenience, consecutive, snowbal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3291366" w14:textId="2CFAD57C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2B25453F" w14:textId="77777777" w:rsidTr="0029103F">
        <w:tc>
          <w:tcPr>
            <w:tcW w:w="589" w:type="pct"/>
          </w:tcPr>
          <w:p w14:paraId="19E364BF" w14:textId="61F8C653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Method of approach</w:t>
            </w:r>
          </w:p>
        </w:tc>
        <w:tc>
          <w:tcPr>
            <w:tcW w:w="247" w:type="pct"/>
          </w:tcPr>
          <w:p w14:paraId="34B6C231" w14:textId="6E4DCEC8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724" w:type="pct"/>
          </w:tcPr>
          <w:p w14:paraId="6244A45F" w14:textId="7BA8413F" w:rsidR="00D917C0" w:rsidRPr="0089430E" w:rsidRDefault="0029103F" w:rsidP="00F70338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How were participants approached? E.g., face-to-face, telephone, mail, emai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E62B0CB" w14:textId="70FBBF53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9430E" w:rsidRPr="0089430E" w14:paraId="3F995851" w14:textId="77777777" w:rsidTr="0029103F">
        <w:tc>
          <w:tcPr>
            <w:tcW w:w="589" w:type="pct"/>
          </w:tcPr>
          <w:p w14:paraId="6CEAF03F" w14:textId="476ECCD2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47" w:type="pct"/>
          </w:tcPr>
          <w:p w14:paraId="1F01D0CC" w14:textId="195C18F2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724" w:type="pct"/>
          </w:tcPr>
          <w:p w14:paraId="23B3F1E9" w14:textId="61BB6281" w:rsidR="00D917C0" w:rsidRPr="0089430E" w:rsidRDefault="0029103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How many participants were in the study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9543C47" w14:textId="4CE07904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5B089B67" w14:textId="77777777" w:rsidTr="0029103F">
        <w:tc>
          <w:tcPr>
            <w:tcW w:w="589" w:type="pct"/>
          </w:tcPr>
          <w:p w14:paraId="4C595B7C" w14:textId="6782834A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Non-participation</w:t>
            </w:r>
          </w:p>
        </w:tc>
        <w:tc>
          <w:tcPr>
            <w:tcW w:w="247" w:type="pct"/>
          </w:tcPr>
          <w:p w14:paraId="785309A3" w14:textId="52D0550D" w:rsidR="00D917C0" w:rsidRPr="0089430E" w:rsidRDefault="0029103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724" w:type="pct"/>
          </w:tcPr>
          <w:p w14:paraId="24A5A395" w14:textId="7D5E7623" w:rsidR="00D917C0" w:rsidRPr="0089430E" w:rsidRDefault="0029103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1815E3B" w14:textId="174976BA" w:rsidR="00D917C0" w:rsidRPr="0089430E" w:rsidRDefault="00855A9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29EE2FA1" w14:textId="77777777" w:rsidTr="0029103F">
        <w:tc>
          <w:tcPr>
            <w:tcW w:w="589" w:type="pct"/>
          </w:tcPr>
          <w:p w14:paraId="6FC0D993" w14:textId="5168A0F9" w:rsidR="00D917C0" w:rsidRPr="0089430E" w:rsidRDefault="0029103F" w:rsidP="0029103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Setting</w:t>
            </w:r>
          </w:p>
        </w:tc>
        <w:tc>
          <w:tcPr>
            <w:tcW w:w="247" w:type="pct"/>
          </w:tcPr>
          <w:p w14:paraId="2429CDA9" w14:textId="04CC38F8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4" w:type="pct"/>
          </w:tcPr>
          <w:p w14:paraId="72C39A3E" w14:textId="12ACA896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5013229" w14:textId="77777777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0549C673" w14:textId="77777777" w:rsidTr="0029103F">
        <w:tc>
          <w:tcPr>
            <w:tcW w:w="589" w:type="pct"/>
          </w:tcPr>
          <w:p w14:paraId="2BE681C1" w14:textId="69A32615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Setting of data collection</w:t>
            </w:r>
          </w:p>
        </w:tc>
        <w:tc>
          <w:tcPr>
            <w:tcW w:w="247" w:type="pct"/>
          </w:tcPr>
          <w:p w14:paraId="4777626D" w14:textId="1336497C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724" w:type="pct"/>
          </w:tcPr>
          <w:p w14:paraId="4A07B9ED" w14:textId="0D6173BB" w:rsidR="00D917C0" w:rsidRPr="0089430E" w:rsidRDefault="00FD4B32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ere was the data collected? E.g., home, clinic, workplac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5749A22" w14:textId="13B323BE" w:rsidR="00D917C0" w:rsidRPr="0089430E" w:rsidRDefault="00071D40" w:rsidP="00BF045C">
            <w:pPr>
              <w:tabs>
                <w:tab w:val="left" w:pos="501"/>
              </w:tabs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4A1070A9" w14:textId="77777777" w:rsidTr="0029103F">
        <w:tc>
          <w:tcPr>
            <w:tcW w:w="589" w:type="pct"/>
          </w:tcPr>
          <w:p w14:paraId="0F057123" w14:textId="0B116F0B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Non-participants</w:t>
            </w:r>
          </w:p>
        </w:tc>
        <w:tc>
          <w:tcPr>
            <w:tcW w:w="247" w:type="pct"/>
          </w:tcPr>
          <w:p w14:paraId="3CADADC1" w14:textId="3D923E3F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724" w:type="pct"/>
          </w:tcPr>
          <w:p w14:paraId="6DEF980E" w14:textId="02D8F186" w:rsidR="00D917C0" w:rsidRPr="0089430E" w:rsidRDefault="00FD4B32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BA95437" w14:textId="33F6C842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64192E11" w14:textId="77777777" w:rsidTr="0029103F">
        <w:tc>
          <w:tcPr>
            <w:tcW w:w="589" w:type="pct"/>
          </w:tcPr>
          <w:p w14:paraId="3AD899B9" w14:textId="6C47243B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escription of sample</w:t>
            </w:r>
          </w:p>
        </w:tc>
        <w:tc>
          <w:tcPr>
            <w:tcW w:w="247" w:type="pct"/>
          </w:tcPr>
          <w:p w14:paraId="7D28ADBB" w14:textId="4FE52320" w:rsidR="00D917C0" w:rsidRPr="0089430E" w:rsidRDefault="00FD4B32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724" w:type="pct"/>
          </w:tcPr>
          <w:p w14:paraId="1C9DE1FC" w14:textId="71C531BF" w:rsidR="00D917C0" w:rsidRPr="0089430E" w:rsidRDefault="00FD4B32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are the important characteristics of the sample? E.g., demographic data, dat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6FF34E8B" w14:textId="4208C064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89430E" w:rsidRPr="0089430E" w14:paraId="36A7B383" w14:textId="77777777" w:rsidTr="0029103F">
        <w:tc>
          <w:tcPr>
            <w:tcW w:w="589" w:type="pct"/>
          </w:tcPr>
          <w:p w14:paraId="3F41ECF5" w14:textId="49A6F5DD" w:rsidR="00D917C0" w:rsidRPr="0089430E" w:rsidRDefault="00FD4B32" w:rsidP="00FD4B3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Data collection</w:t>
            </w:r>
          </w:p>
        </w:tc>
        <w:tc>
          <w:tcPr>
            <w:tcW w:w="247" w:type="pct"/>
          </w:tcPr>
          <w:p w14:paraId="3F0AD77F" w14:textId="59BDDD4E" w:rsidR="00D917C0" w:rsidRPr="0089430E" w:rsidRDefault="00D917C0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4" w:type="pct"/>
          </w:tcPr>
          <w:p w14:paraId="1DFA0239" w14:textId="31CB27AD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B340B71" w14:textId="77777777" w:rsidR="00D917C0" w:rsidRPr="0089430E" w:rsidRDefault="00D917C0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40019DEB" w14:textId="77777777" w:rsidTr="0029103F">
        <w:tc>
          <w:tcPr>
            <w:tcW w:w="589" w:type="pct"/>
          </w:tcPr>
          <w:p w14:paraId="436716CD" w14:textId="6DF8A6F3" w:rsidR="00D917C0" w:rsidRPr="0089430E" w:rsidRDefault="00CE688C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Interview guide</w:t>
            </w:r>
          </w:p>
        </w:tc>
        <w:tc>
          <w:tcPr>
            <w:tcW w:w="247" w:type="pct"/>
          </w:tcPr>
          <w:p w14:paraId="0456677A" w14:textId="5FD4C98A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724" w:type="pct"/>
          </w:tcPr>
          <w:p w14:paraId="01CC5C9C" w14:textId="6EB12E15" w:rsidR="00D917C0" w:rsidRPr="0089430E" w:rsidRDefault="00311471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809835F" w14:textId="1F7FBCFA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37FBF8E1" w14:textId="77777777" w:rsidTr="0029103F">
        <w:tc>
          <w:tcPr>
            <w:tcW w:w="589" w:type="pct"/>
          </w:tcPr>
          <w:p w14:paraId="644B2D46" w14:textId="0044B02B" w:rsidR="00D917C0" w:rsidRPr="0089430E" w:rsidRDefault="00CE688C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Repeat interviews</w:t>
            </w:r>
          </w:p>
        </w:tc>
        <w:tc>
          <w:tcPr>
            <w:tcW w:w="247" w:type="pct"/>
          </w:tcPr>
          <w:p w14:paraId="33105D5C" w14:textId="3E009CB5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724" w:type="pct"/>
          </w:tcPr>
          <w:p w14:paraId="15DA6106" w14:textId="4727BB04" w:rsidR="00D917C0" w:rsidRPr="0089430E" w:rsidRDefault="007B5FD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5C8EB68" w14:textId="6DF9269A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89430E" w:rsidRPr="0089430E" w14:paraId="743540CD" w14:textId="77777777" w:rsidTr="0029103F">
        <w:tc>
          <w:tcPr>
            <w:tcW w:w="589" w:type="pct"/>
          </w:tcPr>
          <w:p w14:paraId="3E86D889" w14:textId="0975D077" w:rsidR="00D917C0" w:rsidRPr="0089430E" w:rsidRDefault="00CE688C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Audio / visual recording</w:t>
            </w:r>
          </w:p>
        </w:tc>
        <w:tc>
          <w:tcPr>
            <w:tcW w:w="247" w:type="pct"/>
          </w:tcPr>
          <w:p w14:paraId="68DA54EB" w14:textId="6C290228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724" w:type="pct"/>
          </w:tcPr>
          <w:p w14:paraId="1AF898F6" w14:textId="08B5D37C" w:rsidR="00D917C0" w:rsidRPr="0089430E" w:rsidRDefault="007B5FD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E10C3D2" w14:textId="1A96CBCB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37087B66" w14:textId="77777777" w:rsidTr="0029103F">
        <w:tc>
          <w:tcPr>
            <w:tcW w:w="589" w:type="pct"/>
          </w:tcPr>
          <w:p w14:paraId="39639770" w14:textId="2841A2A3" w:rsidR="00D917C0" w:rsidRPr="0089430E" w:rsidRDefault="007B5FD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Field notes</w:t>
            </w:r>
          </w:p>
        </w:tc>
        <w:tc>
          <w:tcPr>
            <w:tcW w:w="247" w:type="pct"/>
          </w:tcPr>
          <w:p w14:paraId="4678EA62" w14:textId="70117CD7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724" w:type="pct"/>
          </w:tcPr>
          <w:p w14:paraId="27C49110" w14:textId="5964C0A3" w:rsidR="00D917C0" w:rsidRPr="0089430E" w:rsidRDefault="007B5FDF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AFDD606" w14:textId="0D9D5458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132F25E9" w14:textId="77777777" w:rsidTr="0029103F">
        <w:tc>
          <w:tcPr>
            <w:tcW w:w="589" w:type="pct"/>
          </w:tcPr>
          <w:p w14:paraId="1852E497" w14:textId="2474F745" w:rsidR="00D917C0" w:rsidRPr="0089430E" w:rsidRDefault="007B5FD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247" w:type="pct"/>
          </w:tcPr>
          <w:p w14:paraId="5BA3B5A0" w14:textId="17A70448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724" w:type="pct"/>
          </w:tcPr>
          <w:p w14:paraId="327BA29A" w14:textId="0F1811D4" w:rsidR="00D917C0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C19C1DD" w14:textId="23D29678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08B08EAD" w14:textId="77777777" w:rsidTr="0029103F">
        <w:tc>
          <w:tcPr>
            <w:tcW w:w="589" w:type="pct"/>
          </w:tcPr>
          <w:p w14:paraId="1EC71FEC" w14:textId="5C2D962D" w:rsidR="00D917C0" w:rsidRPr="0089430E" w:rsidRDefault="007B5FD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ata saturation</w:t>
            </w:r>
          </w:p>
        </w:tc>
        <w:tc>
          <w:tcPr>
            <w:tcW w:w="247" w:type="pct"/>
          </w:tcPr>
          <w:p w14:paraId="08E16A83" w14:textId="4CCA3495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724" w:type="pct"/>
          </w:tcPr>
          <w:p w14:paraId="4ABFD2A5" w14:textId="64BAC2CA" w:rsidR="00D917C0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as data saturation discussed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C00E07A" w14:textId="098677B6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23EE3657" w14:textId="77777777" w:rsidTr="008518FA">
        <w:tc>
          <w:tcPr>
            <w:tcW w:w="589" w:type="pct"/>
          </w:tcPr>
          <w:p w14:paraId="6C6240BE" w14:textId="42A58939" w:rsidR="00D917C0" w:rsidRPr="0089430E" w:rsidRDefault="007B5FDF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Transcripts returned</w:t>
            </w:r>
          </w:p>
        </w:tc>
        <w:tc>
          <w:tcPr>
            <w:tcW w:w="247" w:type="pct"/>
          </w:tcPr>
          <w:p w14:paraId="520917CE" w14:textId="0E556E33" w:rsidR="00D917C0" w:rsidRPr="0089430E" w:rsidRDefault="00311471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724" w:type="pct"/>
          </w:tcPr>
          <w:p w14:paraId="41E32043" w14:textId="708168C9" w:rsidR="00D917C0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1598FCB" w14:textId="157ACB47" w:rsidR="00D917C0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1046B226" w14:textId="77777777" w:rsidTr="008518FA">
        <w:tc>
          <w:tcPr>
            <w:tcW w:w="4559" w:type="pct"/>
            <w:gridSpan w:val="3"/>
          </w:tcPr>
          <w:p w14:paraId="42423D50" w14:textId="68B3EBD4" w:rsidR="008518FA" w:rsidRPr="0089430E" w:rsidRDefault="008518FA" w:rsidP="00657D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30E">
              <w:rPr>
                <w:rFonts w:ascii="Arial" w:hAnsi="Arial" w:cs="Arial"/>
                <w:b/>
                <w:bCs/>
                <w:sz w:val="22"/>
                <w:szCs w:val="22"/>
              </w:rPr>
              <w:t>Domain 3: analysis and finding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236EDA0" w14:textId="77777777" w:rsidR="008518FA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550D3241" w14:textId="77777777" w:rsidTr="008518FA">
        <w:tc>
          <w:tcPr>
            <w:tcW w:w="589" w:type="pct"/>
          </w:tcPr>
          <w:p w14:paraId="5F34FD8C" w14:textId="58E33833" w:rsidR="008518FA" w:rsidRPr="0089430E" w:rsidRDefault="008518FA" w:rsidP="00657DB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Data analysis</w:t>
            </w:r>
          </w:p>
        </w:tc>
        <w:tc>
          <w:tcPr>
            <w:tcW w:w="247" w:type="pct"/>
          </w:tcPr>
          <w:p w14:paraId="0EEFC75E" w14:textId="77777777" w:rsidR="008518FA" w:rsidRPr="0089430E" w:rsidRDefault="008518FA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4" w:type="pct"/>
          </w:tcPr>
          <w:p w14:paraId="1FC01D05" w14:textId="77777777" w:rsidR="008518FA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8260150" w14:textId="77777777" w:rsidR="008518FA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48E706A9" w14:textId="77777777" w:rsidTr="008518FA">
        <w:tc>
          <w:tcPr>
            <w:tcW w:w="589" w:type="pct"/>
          </w:tcPr>
          <w:p w14:paraId="5C375431" w14:textId="33081FC9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Number of data coders</w:t>
            </w:r>
          </w:p>
        </w:tc>
        <w:tc>
          <w:tcPr>
            <w:tcW w:w="247" w:type="pct"/>
          </w:tcPr>
          <w:p w14:paraId="51A5CCDE" w14:textId="2ABEA98C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724" w:type="pct"/>
          </w:tcPr>
          <w:p w14:paraId="60B13E28" w14:textId="0FF1428E" w:rsidR="008518FA" w:rsidRPr="0089430E" w:rsidRDefault="00C234B9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How many data coders coded the data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AAA78C0" w14:textId="67535DBD" w:rsidR="008518FA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9430E" w:rsidRPr="0089430E" w14:paraId="4E062146" w14:textId="77777777" w:rsidTr="008518FA">
        <w:tc>
          <w:tcPr>
            <w:tcW w:w="589" w:type="pct"/>
          </w:tcPr>
          <w:p w14:paraId="09C00251" w14:textId="6A2E05BB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escription of coding tree</w:t>
            </w:r>
          </w:p>
        </w:tc>
        <w:tc>
          <w:tcPr>
            <w:tcW w:w="247" w:type="pct"/>
          </w:tcPr>
          <w:p w14:paraId="2625A01D" w14:textId="404EC74F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724" w:type="pct"/>
          </w:tcPr>
          <w:p w14:paraId="0C7C4557" w14:textId="1E5FCFB9" w:rsidR="008518FA" w:rsidRPr="0089430E" w:rsidRDefault="00C234B9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67CD50D" w14:textId="2A1AE33A" w:rsidR="008518FA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9430E" w:rsidRPr="0089430E" w14:paraId="11BBE40A" w14:textId="77777777" w:rsidTr="008518FA">
        <w:tc>
          <w:tcPr>
            <w:tcW w:w="589" w:type="pct"/>
          </w:tcPr>
          <w:p w14:paraId="31EB63C3" w14:textId="2966315A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erivation of themes</w:t>
            </w:r>
          </w:p>
        </w:tc>
        <w:tc>
          <w:tcPr>
            <w:tcW w:w="247" w:type="pct"/>
          </w:tcPr>
          <w:p w14:paraId="2E5EF500" w14:textId="3C40F757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724" w:type="pct"/>
          </w:tcPr>
          <w:p w14:paraId="0BE9CD95" w14:textId="587535F4" w:rsidR="008518FA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38072AC" w14:textId="67831839" w:rsidR="008518FA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9430E" w:rsidRPr="0089430E" w14:paraId="4FDDBE6F" w14:textId="77777777" w:rsidTr="008518FA">
        <w:tc>
          <w:tcPr>
            <w:tcW w:w="589" w:type="pct"/>
          </w:tcPr>
          <w:p w14:paraId="702805E8" w14:textId="2AC0242E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247" w:type="pct"/>
          </w:tcPr>
          <w:p w14:paraId="4A7790EA" w14:textId="5A0747E9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724" w:type="pct"/>
          </w:tcPr>
          <w:p w14:paraId="67FF2FC1" w14:textId="61AED4BC" w:rsidR="008518FA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3D7FBA5" w14:textId="2BDEA6BC" w:rsidR="008518FA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6D791696" w14:textId="77777777" w:rsidTr="008518FA">
        <w:tc>
          <w:tcPr>
            <w:tcW w:w="589" w:type="pct"/>
          </w:tcPr>
          <w:p w14:paraId="08DF8BD5" w14:textId="50C79EED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Participant checking</w:t>
            </w:r>
          </w:p>
        </w:tc>
        <w:tc>
          <w:tcPr>
            <w:tcW w:w="247" w:type="pct"/>
          </w:tcPr>
          <w:p w14:paraId="03042640" w14:textId="1EACEBF1" w:rsidR="008518FA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724" w:type="pct"/>
          </w:tcPr>
          <w:p w14:paraId="513C1DBF" w14:textId="7759CBA2" w:rsidR="008518FA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A4E0095" w14:textId="38813F53" w:rsidR="008518FA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9430E" w:rsidRPr="0089430E" w14:paraId="4C1A8EF6" w14:textId="77777777" w:rsidTr="00C234B9">
        <w:tc>
          <w:tcPr>
            <w:tcW w:w="589" w:type="pct"/>
          </w:tcPr>
          <w:p w14:paraId="1B06A5E5" w14:textId="4DC9F1D3" w:rsidR="008518FA" w:rsidRPr="0089430E" w:rsidRDefault="00C234B9" w:rsidP="00C234B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30E">
              <w:rPr>
                <w:rFonts w:ascii="Arial" w:hAnsi="Arial" w:cs="Arial"/>
                <w:i/>
                <w:iCs/>
                <w:sz w:val="22"/>
                <w:szCs w:val="22"/>
              </w:rPr>
              <w:t>Reporting</w:t>
            </w:r>
          </w:p>
        </w:tc>
        <w:tc>
          <w:tcPr>
            <w:tcW w:w="247" w:type="pct"/>
          </w:tcPr>
          <w:p w14:paraId="69170121" w14:textId="4ED9D0CD" w:rsidR="008518FA" w:rsidRPr="0089430E" w:rsidRDefault="008518FA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24" w:type="pct"/>
          </w:tcPr>
          <w:p w14:paraId="32933F02" w14:textId="77777777" w:rsidR="008518FA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5E4F868" w14:textId="77777777" w:rsidR="008518FA" w:rsidRPr="0089430E" w:rsidRDefault="008518FA" w:rsidP="00657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430E" w:rsidRPr="0089430E" w14:paraId="43201642" w14:textId="77777777" w:rsidTr="00C234B9">
        <w:tc>
          <w:tcPr>
            <w:tcW w:w="589" w:type="pct"/>
          </w:tcPr>
          <w:p w14:paraId="5D2D54AC" w14:textId="256FF26C" w:rsidR="00C234B9" w:rsidRPr="0089430E" w:rsidRDefault="00C234B9" w:rsidP="000A2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Quotations presented</w:t>
            </w:r>
          </w:p>
        </w:tc>
        <w:tc>
          <w:tcPr>
            <w:tcW w:w="247" w:type="pct"/>
          </w:tcPr>
          <w:p w14:paraId="2F163AE1" w14:textId="5ADA6495" w:rsidR="00C234B9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724" w:type="pct"/>
          </w:tcPr>
          <w:p w14:paraId="573A85D0" w14:textId="77777777" w:rsidR="00500C18" w:rsidRPr="0089430E" w:rsidRDefault="00500C18" w:rsidP="00500C18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participant quotations presented to illustrate the themes / findings? Was each</w:t>
            </w:r>
          </w:p>
          <w:p w14:paraId="02DD8EE7" w14:textId="3A31FFD1" w:rsidR="00C234B9" w:rsidRPr="0089430E" w:rsidRDefault="00500C18" w:rsidP="00500C18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quotation identified? E.g., participant number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8BFDA23" w14:textId="6B975C41" w:rsidR="00C234B9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8-13</w:t>
            </w:r>
          </w:p>
        </w:tc>
      </w:tr>
      <w:tr w:rsidR="0089430E" w:rsidRPr="0089430E" w14:paraId="40AB9E8A" w14:textId="77777777" w:rsidTr="00C234B9">
        <w:tc>
          <w:tcPr>
            <w:tcW w:w="589" w:type="pct"/>
          </w:tcPr>
          <w:p w14:paraId="2D84630E" w14:textId="6C913DD5" w:rsidR="00C234B9" w:rsidRPr="0089430E" w:rsidRDefault="00C234B9" w:rsidP="000A2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Data and findings consistent</w:t>
            </w:r>
          </w:p>
        </w:tc>
        <w:tc>
          <w:tcPr>
            <w:tcW w:w="247" w:type="pct"/>
          </w:tcPr>
          <w:p w14:paraId="4AD8E774" w14:textId="616EC52A" w:rsidR="00C234B9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724" w:type="pct"/>
          </w:tcPr>
          <w:p w14:paraId="7E341F09" w14:textId="7551502F" w:rsidR="00C234B9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0978A91" w14:textId="46768301" w:rsidR="00C234B9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8-13</w:t>
            </w:r>
          </w:p>
        </w:tc>
      </w:tr>
      <w:tr w:rsidR="0089430E" w:rsidRPr="0089430E" w14:paraId="02413B00" w14:textId="77777777" w:rsidTr="00C234B9">
        <w:tc>
          <w:tcPr>
            <w:tcW w:w="589" w:type="pct"/>
          </w:tcPr>
          <w:p w14:paraId="68413B25" w14:textId="528F42F4" w:rsidR="00C234B9" w:rsidRPr="0089430E" w:rsidRDefault="00C234B9" w:rsidP="00C234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Clarity of major themes</w:t>
            </w:r>
          </w:p>
        </w:tc>
        <w:tc>
          <w:tcPr>
            <w:tcW w:w="247" w:type="pct"/>
          </w:tcPr>
          <w:p w14:paraId="2986E9B6" w14:textId="25388F24" w:rsidR="00C234B9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724" w:type="pct"/>
          </w:tcPr>
          <w:p w14:paraId="37C0BAD7" w14:textId="3EB009FE" w:rsidR="00C234B9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7CCAE22" w14:textId="410A608F" w:rsidR="00C234B9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8-13</w:t>
            </w:r>
          </w:p>
        </w:tc>
      </w:tr>
      <w:tr w:rsidR="00C234B9" w:rsidRPr="0089430E" w14:paraId="39632317" w14:textId="77777777" w:rsidTr="0029103F">
        <w:tc>
          <w:tcPr>
            <w:tcW w:w="589" w:type="pct"/>
            <w:tcBorders>
              <w:bottom w:val="single" w:sz="4" w:space="0" w:color="auto"/>
            </w:tcBorders>
          </w:tcPr>
          <w:p w14:paraId="57766B0E" w14:textId="22B9F080" w:rsidR="00C234B9" w:rsidRPr="0089430E" w:rsidRDefault="00C234B9" w:rsidP="00C234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Clarity of minor themes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74F5E002" w14:textId="4F763345" w:rsidR="00C234B9" w:rsidRPr="0089430E" w:rsidRDefault="00C234B9" w:rsidP="00657D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724" w:type="pct"/>
            <w:tcBorders>
              <w:bottom w:val="single" w:sz="4" w:space="0" w:color="auto"/>
            </w:tcBorders>
          </w:tcPr>
          <w:p w14:paraId="179FAA76" w14:textId="6206AC91" w:rsidR="00C234B9" w:rsidRPr="0089430E" w:rsidRDefault="00500C18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635B1C8C" w14:textId="701BA66D" w:rsidR="00C234B9" w:rsidRPr="0089430E" w:rsidRDefault="00071D40" w:rsidP="00657DBA">
            <w:pPr>
              <w:rPr>
                <w:rFonts w:ascii="Arial" w:hAnsi="Arial" w:cs="Arial"/>
                <w:sz w:val="22"/>
                <w:szCs w:val="22"/>
              </w:rPr>
            </w:pPr>
            <w:r w:rsidRPr="0089430E">
              <w:rPr>
                <w:rFonts w:ascii="Arial" w:hAnsi="Arial" w:cs="Arial"/>
                <w:sz w:val="22"/>
                <w:szCs w:val="22"/>
              </w:rPr>
              <w:t>8-13</w:t>
            </w:r>
          </w:p>
        </w:tc>
      </w:tr>
    </w:tbl>
    <w:p w14:paraId="090D3052" w14:textId="77777777" w:rsidR="00357C7E" w:rsidRPr="0089430E" w:rsidRDefault="00357C7E"/>
    <w:sectPr w:rsidR="00357C7E" w:rsidRPr="0089430E" w:rsidSect="008943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C83E11"/>
    <w:multiLevelType w:val="hybridMultilevel"/>
    <w:tmpl w:val="16C63230"/>
    <w:lvl w:ilvl="0" w:tplc="3C2A98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EB3F54"/>
    <w:multiLevelType w:val="hybridMultilevel"/>
    <w:tmpl w:val="F084AC8A"/>
    <w:lvl w:ilvl="0" w:tplc="7054A6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5C"/>
    <w:rsid w:val="0005285C"/>
    <w:rsid w:val="00071D40"/>
    <w:rsid w:val="000A22B9"/>
    <w:rsid w:val="00140B64"/>
    <w:rsid w:val="0029103F"/>
    <w:rsid w:val="002B7E5D"/>
    <w:rsid w:val="002C7F2B"/>
    <w:rsid w:val="002F5500"/>
    <w:rsid w:val="00311471"/>
    <w:rsid w:val="00357482"/>
    <w:rsid w:val="00357C7E"/>
    <w:rsid w:val="0044182D"/>
    <w:rsid w:val="00500C18"/>
    <w:rsid w:val="00657DBA"/>
    <w:rsid w:val="007B5FDF"/>
    <w:rsid w:val="008518FA"/>
    <w:rsid w:val="00855A9F"/>
    <w:rsid w:val="00887212"/>
    <w:rsid w:val="0089430E"/>
    <w:rsid w:val="00923453"/>
    <w:rsid w:val="00946599"/>
    <w:rsid w:val="00980CF5"/>
    <w:rsid w:val="009C5F67"/>
    <w:rsid w:val="00A32169"/>
    <w:rsid w:val="00A71756"/>
    <w:rsid w:val="00B00F60"/>
    <w:rsid w:val="00BF045C"/>
    <w:rsid w:val="00C234B9"/>
    <w:rsid w:val="00CE688C"/>
    <w:rsid w:val="00D24ECB"/>
    <w:rsid w:val="00D917C0"/>
    <w:rsid w:val="00DB4FCC"/>
    <w:rsid w:val="00EB1B26"/>
    <w:rsid w:val="00F303A7"/>
    <w:rsid w:val="00F70338"/>
    <w:rsid w:val="00F803A0"/>
    <w:rsid w:val="00FD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A4BE"/>
  <w15:chartTrackingRefBased/>
  <w15:docId w15:val="{04C36DC3-8DAB-4BB2-A2A8-6723D279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85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05285C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05285C"/>
  </w:style>
  <w:style w:type="paragraph" w:styleId="ListParagraph">
    <w:name w:val="List Paragraph"/>
    <w:basedOn w:val="Normal"/>
    <w:uiPriority w:val="34"/>
    <w:qFormat/>
    <w:rsid w:val="00657DBA"/>
    <w:pPr>
      <w:ind w:left="720"/>
      <w:contextualSpacing/>
    </w:pPr>
  </w:style>
  <w:style w:type="paragraph" w:styleId="Revision">
    <w:name w:val="Revision"/>
    <w:hidden/>
    <w:uiPriority w:val="99"/>
    <w:semiHidden/>
    <w:rsid w:val="00855A9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0E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ayoma, John</dc:creator>
  <cp:keywords/>
  <dc:description/>
  <cp:lastModifiedBy>Revathi   Thangaraj</cp:lastModifiedBy>
  <cp:revision>3</cp:revision>
  <dcterms:created xsi:type="dcterms:W3CDTF">2024-08-29T20:21:00Z</dcterms:created>
  <dcterms:modified xsi:type="dcterms:W3CDTF">2024-09-21T03:55:00Z</dcterms:modified>
</cp:coreProperties>
</file>